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37C87" w14:textId="45FC76D3" w:rsidR="003267A8" w:rsidRDefault="003267A8" w:rsidP="003267A8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B3B874B" wp14:editId="673DB620">
            <wp:simplePos x="0" y="0"/>
            <wp:positionH relativeFrom="column">
              <wp:posOffset>2407285</wp:posOffset>
            </wp:positionH>
            <wp:positionV relativeFrom="paragraph">
              <wp:posOffset>786830</wp:posOffset>
            </wp:positionV>
            <wp:extent cx="3720465" cy="5605780"/>
            <wp:effectExtent l="0" t="0" r="0" b="0"/>
            <wp:wrapNone/>
            <wp:docPr id="53858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560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 S3. Univariate logistic regression of p</w:t>
      </w:r>
      <w:r w:rsidRPr="00AA67A8">
        <w:rPr>
          <w:rFonts w:ascii="Times New Roman" w:hAnsi="Times New Roman" w:cs="Times New Roman"/>
          <w:sz w:val="24"/>
        </w:rPr>
        <w:t xml:space="preserve">atient factors associated with flap </w:t>
      </w:r>
      <w:r w:rsidR="002A3A4A">
        <w:rPr>
          <w:rFonts w:ascii="Times New Roman" w:hAnsi="Times New Roman" w:cs="Times New Roman" w:hint="eastAsia"/>
          <w:sz w:val="24"/>
        </w:rPr>
        <w:t>failure</w:t>
      </w:r>
      <w:r>
        <w:rPr>
          <w:rFonts w:ascii="Times New Roman" w:hAnsi="Times New Roman" w:cs="Times New Roman" w:hint="eastAsia"/>
          <w:sz w:val="24"/>
        </w:rPr>
        <w:t xml:space="preserve"> in training set.</w:t>
      </w:r>
    </w:p>
    <w:tbl>
      <w:tblPr>
        <w:tblStyle w:val="af2"/>
        <w:tblW w:w="11219" w:type="dxa"/>
        <w:tblInd w:w="-1690" w:type="dxa"/>
        <w:tblLook w:val="04A0" w:firstRow="1" w:lastRow="0" w:firstColumn="1" w:lastColumn="0" w:noHBand="0" w:noVBand="1"/>
      </w:tblPr>
      <w:tblGrid>
        <w:gridCol w:w="3533"/>
        <w:gridCol w:w="2552"/>
        <w:gridCol w:w="2329"/>
        <w:gridCol w:w="2805"/>
      </w:tblGrid>
      <w:tr w:rsidR="003267A8" w14:paraId="3C537CD8" w14:textId="77777777" w:rsidTr="00681208">
        <w:trPr>
          <w:trHeight w:val="324"/>
        </w:trPr>
        <w:tc>
          <w:tcPr>
            <w:tcW w:w="35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4CF652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2993B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53E61">
              <w:rPr>
                <w:rFonts w:ascii="Times New Roman" w:hAnsi="Times New Roman" w:cs="Times New Roman"/>
                <w:sz w:val="24"/>
              </w:rPr>
              <w:t>Univariate Logistic Regres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0D466B" w14:textId="77777777" w:rsidR="003267A8" w:rsidRPr="00453E61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0ABF4565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93B9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2698">
              <w:rPr>
                <w:rFonts w:ascii="Times New Roman" w:hAnsi="Times New Roman" w:cs="Times New Roman"/>
                <w:sz w:val="24"/>
              </w:rPr>
              <w:t>Parameter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A0EB6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95%CI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728696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A1F1A0" w14:textId="77777777" w:rsidR="003267A8" w:rsidRPr="006D274C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679FF01A" w14:textId="77777777" w:rsidTr="00681208">
        <w:trPr>
          <w:trHeight w:val="324"/>
        </w:trPr>
        <w:tc>
          <w:tcPr>
            <w:tcW w:w="35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D5E4FE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BED20B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76 (0.959-0.995)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8CCDCE" w14:textId="77777777" w:rsidR="003267A8" w:rsidRPr="001F4883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4883">
              <w:rPr>
                <w:rFonts w:ascii="Times New Roman" w:hAnsi="Times New Roman" w:cs="Times New Roman" w:hint="eastAsia"/>
                <w:b/>
                <w:bCs/>
                <w:sz w:val="24"/>
              </w:rPr>
              <w:t>0.011</w:t>
            </w:r>
          </w:p>
        </w:tc>
        <w:tc>
          <w:tcPr>
            <w:tcW w:w="28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C04190" w14:textId="77777777" w:rsidR="003267A8" w:rsidRPr="001F4883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3267A8" w14:paraId="380772C2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F786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 (Female/mal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C6F7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15 (0.590-2.10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D22A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60A6667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7BB21FC4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413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 history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979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16 (0.375-1.36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7A4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1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C42DA0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6D8CBE0D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A66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4991">
              <w:rPr>
                <w:rFonts w:ascii="Times New Roman" w:hAnsi="Times New Roman" w:cs="Times New Roman"/>
                <w:sz w:val="24"/>
              </w:rPr>
              <w:t>Alcoho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intak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histo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9A9A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52 (0.562-1.97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C4D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0F6224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58F96393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D98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2F7A">
              <w:rPr>
                <w:rFonts w:ascii="Times New Roman" w:hAnsi="Times New Roman" w:cs="Times New Roman"/>
                <w:sz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 w:hint="eastAsia"/>
                <w:sz w:val="24"/>
              </w:rPr>
              <w:t>(No/Yes)</w:t>
            </w:r>
            <w:bookmarkEnd w:id="0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03F5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9 (0.091-1.579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A7C5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B09FB45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2E7AA0EE" w14:textId="77777777" w:rsidTr="00681208">
        <w:trPr>
          <w:trHeight w:val="309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F29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FA8">
              <w:rPr>
                <w:rFonts w:ascii="Times New Roman" w:hAnsi="Times New Roman" w:cs="Times New Roman"/>
                <w:sz w:val="24"/>
              </w:rPr>
              <w:t>Hypertens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66AB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03 (0.561-2.17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B537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F50EC0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35233F47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97A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56A0">
              <w:rPr>
                <w:rFonts w:ascii="Times New Roman" w:hAnsi="Times New Roman" w:cs="Times New Roman"/>
                <w:sz w:val="24"/>
              </w:rPr>
              <w:t>Heart diseas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258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98 (0.306-5.50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7ECE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80EA6D7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63E38CD5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50F9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er disease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338E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859 (1.567-9.50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92EB" w14:textId="77777777" w:rsidR="003267A8" w:rsidRPr="001F4883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F4883">
              <w:rPr>
                <w:rFonts w:ascii="Times New Roman" w:hAnsi="Times New Roman" w:cs="Times New Roman" w:hint="eastAsia"/>
                <w:b/>
                <w:bCs/>
                <w:sz w:val="24"/>
              </w:rPr>
              <w:t>0.00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B213463" w14:textId="77777777" w:rsidR="003267A8" w:rsidRPr="001F4883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3267A8" w14:paraId="6E74C46A" w14:textId="77777777" w:rsidTr="00681208">
        <w:trPr>
          <w:trHeight w:val="20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C389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diotherapy history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37CA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25 (0.670-5.53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EBC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24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5E99E91" w14:textId="77777777" w:rsidR="003267A8" w:rsidRDefault="003267A8" w:rsidP="0068120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    </w:t>
            </w:r>
          </w:p>
        </w:tc>
      </w:tr>
      <w:tr w:rsidR="003267A8" w14:paraId="20F01EC3" w14:textId="77777777" w:rsidTr="00681208">
        <w:trPr>
          <w:trHeight w:val="20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090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emotherapy history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0D7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74 (0.447-3.63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0DC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F80880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3FF8508B" w14:textId="77777777" w:rsidTr="00681208">
        <w:trPr>
          <w:trHeight w:val="20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CF9E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spitalization history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C3C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17 (0.712-2.43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976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AC057E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7DD0347A" w14:textId="77777777" w:rsidTr="00681208">
        <w:trPr>
          <w:trHeight w:val="20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BD7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peration history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3C7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87 (0.647-2.17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85B6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14060D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1A595F72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2FB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070C">
              <w:rPr>
                <w:rFonts w:ascii="Times New Roman" w:hAnsi="Times New Roman" w:cs="Times New Roman"/>
                <w:sz w:val="24"/>
              </w:rPr>
              <w:t>Recurr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DA070C">
              <w:rPr>
                <w:rFonts w:ascii="Times New Roman" w:hAnsi="Times New Roman" w:cs="Times New Roman"/>
                <w:sz w:val="24"/>
              </w:rPr>
              <w:t>nc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CF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37 (0.803-4.20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F91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32916B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60CC52CF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60A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 w:rsidRPr="001A56F0">
              <w:rPr>
                <w:rFonts w:ascii="Times New Roman" w:hAnsi="Times New Roman" w:cs="Times New Roman" w:hint="eastAsia"/>
                <w:sz w:val="24"/>
              </w:rPr>
              <w:t>essel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1A56F0">
              <w:rPr>
                <w:rFonts w:ascii="Times New Roman" w:hAnsi="Times New Roman" w:cs="Times New Roman" w:hint="eastAsia"/>
                <w:sz w:val="24"/>
              </w:rPr>
              <w:t>depleted neck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o/Ye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77A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17 (0.546-6.04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0AA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0657F2A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4A8A6FC5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64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59"/>
            <w:r>
              <w:rPr>
                <w:rFonts w:ascii="Times New Roman" w:hAnsi="Times New Roman" w:cs="Times New Roman" w:hint="eastAsia"/>
                <w:sz w:val="24"/>
              </w:rPr>
              <w:t>Disease location</w:t>
            </w:r>
            <w:bookmarkEnd w:id="1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C3D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F916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39587D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13042757" w14:textId="77777777" w:rsidTr="00681208">
        <w:trPr>
          <w:trHeight w:val="309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B8DA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c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4655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FB2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492E91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57E7E258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F93E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2" w:name="OLE_LINK6"/>
            <w:r>
              <w:rPr>
                <w:rFonts w:ascii="Times New Roman" w:hAnsi="Times New Roman" w:cs="Times New Roman" w:hint="eastAsia"/>
                <w:sz w:val="24"/>
              </w:rPr>
              <w:t>Floor of mouth</w:t>
            </w:r>
            <w:bookmarkEnd w:id="2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81A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8 (0.221-3.10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FF5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30DEA71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2C59294C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217B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3" w:name="OLE_LINK7"/>
            <w:r>
              <w:rPr>
                <w:rFonts w:ascii="Times New Roman" w:hAnsi="Times New Roman" w:cs="Times New Roman" w:hint="eastAsia"/>
                <w:sz w:val="24"/>
              </w:rPr>
              <w:t>Gingiva</w:t>
            </w:r>
            <w:bookmarkEnd w:id="3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71E2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67 (0.670-4.66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AAD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8F8D03A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09F392A4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157C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4" w:name="OLE_LINK8"/>
            <w:r>
              <w:rPr>
                <w:rFonts w:ascii="Times New Roman" w:hAnsi="Times New Roman" w:cs="Times New Roman" w:hint="eastAsia"/>
                <w:sz w:val="24"/>
              </w:rPr>
              <w:t>Mandible</w:t>
            </w:r>
            <w:bookmarkEnd w:id="4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1DD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70 (0.575-3.75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F12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22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12B6CA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5CA4ED81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66DB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5" w:name="OLE_LINK9"/>
            <w:r>
              <w:rPr>
                <w:rFonts w:ascii="Times New Roman" w:hAnsi="Times New Roman" w:cs="Times New Roman" w:hint="eastAsia"/>
                <w:sz w:val="24"/>
              </w:rPr>
              <w:t>Maxilla</w:t>
            </w:r>
            <w:bookmarkEnd w:id="5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D22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955 (2.177-22.21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E50D" w14:textId="77777777" w:rsidR="003267A8" w:rsidRPr="00693F30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3F30">
              <w:rPr>
                <w:rFonts w:ascii="Times New Roman" w:hAnsi="Times New Roman" w:cs="Times New Roman" w:hint="eastAsia"/>
                <w:b/>
                <w:bCs/>
                <w:sz w:val="24"/>
              </w:rPr>
              <w:t>0.001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54BEBE1" w14:textId="77777777" w:rsidR="003267A8" w:rsidRPr="00693F30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3267A8" w14:paraId="42F2A6DB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54BE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6" w:name="OLE_LINK10"/>
            <w:r>
              <w:rPr>
                <w:rFonts w:ascii="Times New Roman" w:hAnsi="Times New Roman" w:cs="Times New Roman" w:hint="eastAsia"/>
                <w:sz w:val="24"/>
              </w:rPr>
              <w:t>Root of tongue</w:t>
            </w:r>
            <w:bookmarkEnd w:id="6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BF9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16 (0.077-4.94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B62E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C85C566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37939C2E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005D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7" w:name="OLE_LINK11"/>
            <w:r>
              <w:rPr>
                <w:rFonts w:ascii="Times New Roman" w:hAnsi="Times New Roman" w:cs="Times New Roman" w:hint="eastAsia"/>
                <w:sz w:val="24"/>
              </w:rPr>
              <w:t>Soft palate/oropharynx</w:t>
            </w:r>
            <w:bookmarkEnd w:id="7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E3B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52 (0.069-4.431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23DF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6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4AACD52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5C12A09E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5EF0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8" w:name="OLE_LINK12"/>
            <w:r>
              <w:rPr>
                <w:rFonts w:ascii="Times New Roman" w:hAnsi="Times New Roman" w:cs="Times New Roman" w:hint="eastAsia"/>
                <w:sz w:val="24"/>
              </w:rPr>
              <w:t>Tongue</w:t>
            </w:r>
            <w:bookmarkEnd w:id="8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E8F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51 (0.183-1.66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3187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9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8B6E8ED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713F45D5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A30A" w14:textId="77777777" w:rsidR="003267A8" w:rsidRDefault="003267A8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A813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6 (0.173-3.84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BAE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98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BB59C70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A8" w14:paraId="11A71B3F" w14:textId="77777777" w:rsidTr="00681208">
        <w:trPr>
          <w:trHeight w:val="324"/>
        </w:trPr>
        <w:tc>
          <w:tcPr>
            <w:tcW w:w="3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66F1B8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9" w:name="OLE_LINK13"/>
            <w:r>
              <w:rPr>
                <w:rFonts w:ascii="Times New Roman" w:hAnsi="Times New Roman" w:cs="Times New Roman" w:hint="eastAsia"/>
                <w:sz w:val="24"/>
              </w:rPr>
              <w:t>Disease types</w:t>
            </w:r>
            <w:bookmarkEnd w:id="9"/>
            <w:r>
              <w:rPr>
                <w:rFonts w:ascii="Times New Roman" w:hAnsi="Times New Roman" w:cs="Times New Roman" w:hint="eastAsia"/>
                <w:sz w:val="24"/>
              </w:rPr>
              <w:t xml:space="preserve"> (Benign/malignant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53E4B4" w14:textId="77777777" w:rsidR="003267A8" w:rsidRDefault="003267A8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8 (0.242-0.982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79A476" w14:textId="77777777" w:rsidR="003267A8" w:rsidRPr="005E6011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6011">
              <w:rPr>
                <w:rFonts w:ascii="Times New Roman" w:hAnsi="Times New Roman" w:cs="Times New Roman" w:hint="eastAsia"/>
                <w:b/>
                <w:bCs/>
                <w:sz w:val="24"/>
              </w:rPr>
              <w:t>0.044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A6F8E4" w14:textId="77777777" w:rsidR="003267A8" w:rsidRPr="005E6011" w:rsidRDefault="003267A8" w:rsidP="006812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14:paraId="52CD0040" w14:textId="77777777" w:rsidR="003267A8" w:rsidRDefault="003267A8" w:rsidP="003267A8">
      <w:pPr>
        <w:rPr>
          <w:rFonts w:ascii="Times New Roman" w:hAnsi="Times New Roman" w:cs="Times New Roman"/>
          <w:sz w:val="24"/>
        </w:rPr>
      </w:pPr>
      <w:r w:rsidRPr="005232FB">
        <w:rPr>
          <w:rFonts w:ascii="Times New Roman" w:hAnsi="Times New Roman" w:cs="Times New Roman" w:hint="eastAsia"/>
          <w:sz w:val="24"/>
        </w:rPr>
        <w:t>Bolded values indicate statistical significance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D8F7237" w14:textId="77777777" w:rsidR="003267A8" w:rsidRDefault="003267A8" w:rsidP="003267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OR, odds ratio. CI: c</w:t>
      </w:r>
      <w:r w:rsidRPr="001B02B3">
        <w:rPr>
          <w:rFonts w:ascii="Times New Roman" w:hAnsi="Times New Roman" w:cs="Times New Roman" w:hint="eastAsia"/>
          <w:sz w:val="24"/>
        </w:rPr>
        <w:t xml:space="preserve">onfidence </w:t>
      </w:r>
      <w:r>
        <w:rPr>
          <w:rFonts w:ascii="Times New Roman" w:hAnsi="Times New Roman" w:cs="Times New Roman" w:hint="eastAsia"/>
          <w:sz w:val="24"/>
        </w:rPr>
        <w:t>i</w:t>
      </w:r>
      <w:r w:rsidRPr="001B02B3">
        <w:rPr>
          <w:rFonts w:ascii="Times New Roman" w:hAnsi="Times New Roman" w:cs="Times New Roman" w:hint="eastAsia"/>
          <w:sz w:val="24"/>
        </w:rPr>
        <w:t>nterval</w:t>
      </w:r>
      <w:r>
        <w:rPr>
          <w:rFonts w:ascii="Times New Roman" w:hAnsi="Times New Roman" w:cs="Times New Roman" w:hint="eastAsia"/>
          <w:sz w:val="24"/>
        </w:rPr>
        <w:t>.</w:t>
      </w:r>
      <w:r w:rsidRPr="008A7C8E">
        <w:t xml:space="preserve"> </w:t>
      </w:r>
    </w:p>
    <w:p w14:paraId="231D6F17" w14:textId="77777777" w:rsidR="003267A8" w:rsidRPr="004F2DAB" w:rsidRDefault="003267A8" w:rsidP="003267A8">
      <w:pPr>
        <w:widowControl/>
        <w:jc w:val="left"/>
        <w:rPr>
          <w:rFonts w:ascii="Times New Roman" w:hAnsi="Times New Roman" w:cs="Times New Roman"/>
          <w:sz w:val="24"/>
        </w:rPr>
      </w:pPr>
    </w:p>
    <w:p w14:paraId="05A04AA3" w14:textId="77777777" w:rsidR="000A38C5" w:rsidRPr="003267A8" w:rsidRDefault="000A38C5">
      <w:pPr>
        <w:rPr>
          <w:rFonts w:hint="eastAsia"/>
        </w:rPr>
      </w:pPr>
    </w:p>
    <w:sectPr w:rsidR="000A38C5" w:rsidRPr="00326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13EA0" w14:textId="77777777" w:rsidR="00B57040" w:rsidRDefault="00B57040" w:rsidP="003267A8">
      <w:pPr>
        <w:rPr>
          <w:rFonts w:hint="eastAsia"/>
        </w:rPr>
      </w:pPr>
      <w:r>
        <w:separator/>
      </w:r>
    </w:p>
  </w:endnote>
  <w:endnote w:type="continuationSeparator" w:id="0">
    <w:p w14:paraId="7755ED41" w14:textId="77777777" w:rsidR="00B57040" w:rsidRDefault="00B57040" w:rsidP="003267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FD655" w14:textId="77777777" w:rsidR="00B57040" w:rsidRDefault="00B57040" w:rsidP="003267A8">
      <w:pPr>
        <w:rPr>
          <w:rFonts w:hint="eastAsia"/>
        </w:rPr>
      </w:pPr>
      <w:r>
        <w:separator/>
      </w:r>
    </w:p>
  </w:footnote>
  <w:footnote w:type="continuationSeparator" w:id="0">
    <w:p w14:paraId="35D328AA" w14:textId="77777777" w:rsidR="00B57040" w:rsidRDefault="00B57040" w:rsidP="003267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23"/>
    <w:rsid w:val="000A38C5"/>
    <w:rsid w:val="002A3A4A"/>
    <w:rsid w:val="003267A8"/>
    <w:rsid w:val="00427665"/>
    <w:rsid w:val="005B7323"/>
    <w:rsid w:val="00664A36"/>
    <w:rsid w:val="00AB1D44"/>
    <w:rsid w:val="00AE2D7D"/>
    <w:rsid w:val="00B57040"/>
    <w:rsid w:val="00B6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AAAA7"/>
  <w15:chartTrackingRefBased/>
  <w15:docId w15:val="{B4B83FBC-DD33-4BBA-8CFC-D401A8F0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7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73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7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73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73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73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73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73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73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73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73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7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7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73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73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73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73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73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73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73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7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73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73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73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73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73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73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7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73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73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67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67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6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67A8"/>
    <w:rPr>
      <w:sz w:val="18"/>
      <w:szCs w:val="18"/>
    </w:rPr>
  </w:style>
  <w:style w:type="table" w:styleId="af2">
    <w:name w:val="Table Grid"/>
    <w:basedOn w:val="a1"/>
    <w:uiPriority w:val="39"/>
    <w:rsid w:val="00326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239</Characters>
  <Application>Microsoft Office Word</Application>
  <DocSecurity>0</DocSecurity>
  <Lines>123</Lines>
  <Paragraphs>89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川 马</dc:creator>
  <cp:keywords/>
  <dc:description/>
  <cp:lastModifiedBy>平川 马</cp:lastModifiedBy>
  <cp:revision>5</cp:revision>
  <dcterms:created xsi:type="dcterms:W3CDTF">2025-10-16T07:18:00Z</dcterms:created>
  <dcterms:modified xsi:type="dcterms:W3CDTF">2026-05-15T12:59:00Z</dcterms:modified>
</cp:coreProperties>
</file>